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96134" w14:textId="77777777" w:rsidR="00E22B4D" w:rsidRPr="00875AF1" w:rsidRDefault="00E22B4D" w:rsidP="00E22B4D">
      <w:pPr>
        <w:spacing w:line="480" w:lineRule="auto"/>
        <w:rPr>
          <w:rFonts w:ascii="Times New Roman" w:hAnsi="Times New Roman" w:cs="Times New Roman"/>
          <w:i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84"/>
        <w:gridCol w:w="985"/>
        <w:gridCol w:w="1207"/>
        <w:gridCol w:w="1392"/>
        <w:gridCol w:w="1101"/>
        <w:gridCol w:w="1287"/>
      </w:tblGrid>
      <w:tr w:rsidR="00E22B4D" w:rsidRPr="00875AF1" w14:paraId="0EDC7161" w14:textId="77777777" w:rsidTr="003073C6">
        <w:trPr>
          <w:trHeight w:val="300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14:paraId="0ED2CAA8" w14:textId="77777777" w:rsidR="00E22B4D" w:rsidRDefault="00E22B4D" w:rsidP="003073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</w:t>
            </w:r>
            <w:r w:rsidR="00D6285E">
              <w:rPr>
                <w:rFonts w:ascii="Times New Roman" w:eastAsia="Times New Roman" w:hAnsi="Times New Roman" w:cs="Times New Roman"/>
                <w:b/>
                <w:color w:val="000000"/>
              </w:rPr>
              <w:t>S4</w:t>
            </w: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he Sorsensen-Dice coefficient for subsets of the data using various distance measures.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able S4A: </w:t>
            </w: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For data including travel between or to/from very and moderately rural areas, the Sorsensen-Dice coefficient from fitting a gravity model is shown.  For each distance measure, both population weighted centroids and non-population weighted centroids were calculated.</w:t>
            </w: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able S4B:</w:t>
            </w: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For data including travel between or to/from very and moderately rural areas, the Sorsensen-Dice coefficient from fitting a gravity model is shown.  For each distance measure, both population weighted centroids and non-population weighted centroids were calculated.</w:t>
            </w:r>
          </w:p>
          <w:p w14:paraId="47B53C70" w14:textId="77777777" w:rsidR="00E22B4D" w:rsidRPr="00FF70A5" w:rsidRDefault="00E22B4D" w:rsidP="003073C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ble S4A</w:t>
            </w:r>
          </w:p>
        </w:tc>
      </w:tr>
      <w:tr w:rsidR="00E22B4D" w:rsidRPr="00875AF1" w14:paraId="1EF4928F" w14:textId="77777777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3DCD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B7B7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Full Data S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C3F1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To/From Nairob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D3F0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No To/From Nairob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5A6F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To/From Cit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094C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No To/From Cities</w:t>
            </w:r>
          </w:p>
        </w:tc>
      </w:tr>
      <w:tr w:rsidR="00E22B4D" w:rsidRPr="00875AF1" w14:paraId="7ECD54B9" w14:textId="77777777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4BCC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Euclidean Distance Between Cent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8E66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CF3A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9453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0D18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2800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E22B4D" w:rsidRPr="00875AF1" w14:paraId="75299A67" w14:textId="77777777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3D69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Travel Time Between Cent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B6E4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2930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E08A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00A0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C294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E22B4D" w:rsidRPr="00875AF1" w14:paraId="31AAFCF6" w14:textId="77777777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5E53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Road Distance Between Cent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6833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4265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FCAE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4679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70B0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E22B4D" w:rsidRPr="00875AF1" w14:paraId="785B7032" w14:textId="77777777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27F0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Euclidean Distance Between Pop Weight Cent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C901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E24A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E9D4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45A7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F720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E22B4D" w:rsidRPr="00875AF1" w14:paraId="498FAA05" w14:textId="77777777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2BBE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 xml:space="preserve">Travel Time Between Pop </w:t>
            </w:r>
            <w:r w:rsidRPr="00875AF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eight Cent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025A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E081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9C58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8987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C44E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E22B4D" w:rsidRPr="00875AF1" w14:paraId="06FEC991" w14:textId="77777777" w:rsidTr="003073C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58CF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oad Distance Between Pop Weight Centro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D29F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D3EF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5E2E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C2FC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00D4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</w:tbl>
    <w:p w14:paraId="77877F96" w14:textId="77777777" w:rsidR="00E22B4D" w:rsidRPr="00875AF1" w:rsidRDefault="00E22B4D" w:rsidP="00E22B4D">
      <w:pPr>
        <w:spacing w:line="480" w:lineRule="auto"/>
        <w:rPr>
          <w:rFonts w:ascii="Times New Roman" w:hAnsi="Times New Roman" w:cs="Times New Roman"/>
          <w:i/>
        </w:rPr>
      </w:pPr>
    </w:p>
    <w:p w14:paraId="24369B60" w14:textId="77777777" w:rsidR="00E22B4D" w:rsidRPr="00875AF1" w:rsidRDefault="00E22B4D" w:rsidP="00E22B4D">
      <w:pPr>
        <w:spacing w:line="480" w:lineRule="auto"/>
        <w:rPr>
          <w:rFonts w:ascii="Times New Roman" w:hAnsi="Times New Roman" w:cs="Times New Roman"/>
          <w:i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81"/>
        <w:gridCol w:w="1546"/>
        <w:gridCol w:w="1544"/>
        <w:gridCol w:w="1544"/>
        <w:gridCol w:w="1541"/>
      </w:tblGrid>
      <w:tr w:rsidR="00E22B4D" w:rsidRPr="00875AF1" w14:paraId="1C239695" w14:textId="77777777" w:rsidTr="003073C6">
        <w:trPr>
          <w:trHeight w:val="30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5DF36B58" w14:textId="77777777" w:rsidR="00D6285E" w:rsidRDefault="00D6285E" w:rsidP="00D628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4</w:t>
            </w: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he Sorsensen-Dice coefficient for subsets of the data using various distance measures.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able S4A: </w:t>
            </w: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For data including travel between or to/from very and moderately rural areas, the Sorsensen-Dice coefficient from fitting a gravity model is shown.  For each distance measure, both population weighted centroids and non-population weighted centroids were calculated.</w:t>
            </w: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able S4B:</w:t>
            </w: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For data including travel between or to/from very and moderately rural areas, the Sorsensen-Dice coefficient from fitting a gravity model is shown.  For each distance measure, both population weighted centroids and non-population weighted centroids were calculated.</w:t>
            </w:r>
          </w:p>
          <w:p w14:paraId="5E69F505" w14:textId="77777777" w:rsidR="00D6285E" w:rsidRDefault="00D6285E" w:rsidP="003073C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</w:p>
          <w:p w14:paraId="21E9A9CB" w14:textId="77777777" w:rsidR="00E22B4D" w:rsidRPr="00875AF1" w:rsidRDefault="00E22B4D" w:rsidP="003073C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Table S4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</w:t>
            </w:r>
          </w:p>
        </w:tc>
      </w:tr>
      <w:tr w:rsidR="00E22B4D" w:rsidRPr="00875AF1" w14:paraId="1D7B716B" w14:textId="77777777" w:rsidTr="003073C6">
        <w:trPr>
          <w:trHeight w:val="300"/>
        </w:trPr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90B2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C9D6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Btwn Very Rural Areas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1A63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Btwn Med Rural Areas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4DB6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From Very Rural Areas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21CD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b/>
                <w:color w:val="000000"/>
              </w:rPr>
              <w:t>From Med Rural Areas</w:t>
            </w:r>
          </w:p>
        </w:tc>
      </w:tr>
      <w:tr w:rsidR="00E22B4D" w:rsidRPr="00875AF1" w14:paraId="508D896E" w14:textId="77777777" w:rsidTr="003073C6">
        <w:trPr>
          <w:trHeight w:val="300"/>
        </w:trPr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D556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Euclidean Distance Between Centroids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1850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8743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D2C8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1A66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E22B4D" w:rsidRPr="00875AF1" w14:paraId="5A32D697" w14:textId="77777777" w:rsidTr="003073C6">
        <w:trPr>
          <w:trHeight w:val="300"/>
        </w:trPr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1AA6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Travel Time Between Centroids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3C67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1D0E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4932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FC52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E22B4D" w:rsidRPr="00875AF1" w14:paraId="054332AD" w14:textId="77777777" w:rsidTr="003073C6">
        <w:trPr>
          <w:trHeight w:val="300"/>
        </w:trPr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41FC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Road Distance Between Centroids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464D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C53A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FFF5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5B8E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E22B4D" w:rsidRPr="00875AF1" w14:paraId="3B1727BA" w14:textId="77777777" w:rsidTr="003073C6">
        <w:trPr>
          <w:trHeight w:val="300"/>
        </w:trPr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D363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Euclidean Distance Between Pop Weight Centroids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742D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BBE3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CFA1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1700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E22B4D" w:rsidRPr="00875AF1" w14:paraId="2EFD6284" w14:textId="77777777" w:rsidTr="003073C6">
        <w:trPr>
          <w:trHeight w:val="300"/>
        </w:trPr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E46A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Travel Time Between Pop Weight Centroids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61D2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6850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D0A7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7FCB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E22B4D" w:rsidRPr="00875AF1" w14:paraId="13EF1221" w14:textId="77777777" w:rsidTr="003073C6">
        <w:trPr>
          <w:trHeight w:val="300"/>
        </w:trPr>
        <w:tc>
          <w:tcPr>
            <w:tcW w:w="1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3EA4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Road Distance Between Pop Weight Centroids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E780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161A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E645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C49A" w14:textId="77777777" w:rsidR="00E22B4D" w:rsidRPr="00875AF1" w:rsidRDefault="00E22B4D" w:rsidP="003073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AF1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</w:tbl>
    <w:p w14:paraId="559728B8" w14:textId="77777777" w:rsidR="00E22B4D" w:rsidRPr="00875AF1" w:rsidRDefault="00E22B4D" w:rsidP="00E22B4D">
      <w:pPr>
        <w:spacing w:line="480" w:lineRule="auto"/>
        <w:rPr>
          <w:rFonts w:ascii="Times New Roman" w:hAnsi="Times New Roman" w:cs="Times New Roman"/>
        </w:rPr>
      </w:pPr>
    </w:p>
    <w:p w14:paraId="2302058B" w14:textId="77777777" w:rsidR="00E22B4D" w:rsidRPr="00875AF1" w:rsidRDefault="00E22B4D" w:rsidP="00E22B4D">
      <w:pPr>
        <w:spacing w:line="480" w:lineRule="auto"/>
        <w:rPr>
          <w:rFonts w:ascii="Times New Roman" w:hAnsi="Times New Roman" w:cs="Times New Roman"/>
        </w:rPr>
      </w:pPr>
    </w:p>
    <w:p w14:paraId="1F9B7226" w14:textId="77777777" w:rsidR="00C65922" w:rsidRDefault="00C65922"/>
    <w:sectPr w:rsidR="00C65922" w:rsidSect="002C73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B4D"/>
    <w:rsid w:val="000121C3"/>
    <w:rsid w:val="002C7366"/>
    <w:rsid w:val="00C65922"/>
    <w:rsid w:val="00D6285E"/>
    <w:rsid w:val="00E22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AF38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B4D"/>
  </w:style>
  <w:style w:type="paragraph" w:styleId="Heading1">
    <w:name w:val="heading 1"/>
    <w:basedOn w:val="Normal"/>
    <w:next w:val="Normal"/>
    <w:link w:val="Heading1Char"/>
    <w:autoRedefine/>
    <w:qFormat/>
    <w:rsid w:val="000121C3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1C3"/>
    <w:rPr>
      <w:rFonts w:ascii="Times New Roman" w:eastAsiaTheme="majorEastAsia" w:hAnsi="Times New Roman" w:cstheme="majorBidi"/>
      <w:b/>
      <w:bCs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B4D"/>
  </w:style>
  <w:style w:type="paragraph" w:styleId="Heading1">
    <w:name w:val="heading 1"/>
    <w:basedOn w:val="Normal"/>
    <w:next w:val="Normal"/>
    <w:link w:val="Heading1Char"/>
    <w:autoRedefine/>
    <w:qFormat/>
    <w:rsid w:val="000121C3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1C3"/>
    <w:rPr>
      <w:rFonts w:ascii="Times New Roman" w:eastAsiaTheme="majorEastAsia" w:hAnsi="Times New Roman" w:cstheme="majorBidi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5</Words>
  <Characters>1914</Characters>
  <Application>Microsoft Macintosh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solowski</dc:creator>
  <cp:keywords/>
  <dc:description/>
  <cp:lastModifiedBy>Amy Wesolowski</cp:lastModifiedBy>
  <cp:revision>2</cp:revision>
  <dcterms:created xsi:type="dcterms:W3CDTF">2015-04-24T03:40:00Z</dcterms:created>
  <dcterms:modified xsi:type="dcterms:W3CDTF">2015-04-24T03:40:00Z</dcterms:modified>
</cp:coreProperties>
</file>